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80" w:rightFromText="180" w:vertAnchor="text" w:horzAnchor="margin" w:tblpX="-176" w:tblpY="916"/>
        <w:tblW w:w="10274" w:type="dxa"/>
        <w:tblLayout w:type="fixed"/>
        <w:tblLook w:val="04A0"/>
      </w:tblPr>
      <w:tblGrid>
        <w:gridCol w:w="993"/>
        <w:gridCol w:w="1271"/>
        <w:gridCol w:w="1422"/>
        <w:gridCol w:w="1276"/>
        <w:gridCol w:w="4142"/>
        <w:gridCol w:w="1170"/>
      </w:tblGrid>
      <w:tr w:rsidR="00B95E82" w:rsidRPr="0013586B" w:rsidTr="00AF700E">
        <w:trPr>
          <w:trHeight w:val="584"/>
        </w:trPr>
        <w:tc>
          <w:tcPr>
            <w:tcW w:w="993" w:type="dxa"/>
          </w:tcPr>
          <w:p w:rsidR="008F5E33" w:rsidRPr="0013586B" w:rsidRDefault="008F5E33" w:rsidP="00AF70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OLE_LINK1"/>
            <w:bookmarkStart w:id="1" w:name="OLE_LINK2"/>
            <w:bookmarkStart w:id="2" w:name="OLE_LINK3"/>
            <w:bookmarkStart w:id="3" w:name="OLE_LINK4"/>
            <w:r w:rsidRPr="0013586B">
              <w:rPr>
                <w:rFonts w:ascii="Times New Roman" w:hAnsi="Times New Roman" w:cs="Times New Roman"/>
                <w:sz w:val="20"/>
                <w:szCs w:val="20"/>
              </w:rPr>
              <w:t>Chr. number</w:t>
            </w:r>
          </w:p>
        </w:tc>
        <w:tc>
          <w:tcPr>
            <w:tcW w:w="1271" w:type="dxa"/>
          </w:tcPr>
          <w:p w:rsidR="008F5E33" w:rsidRPr="0013586B" w:rsidRDefault="008F5E33" w:rsidP="00AF700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F5E33" w:rsidRPr="0013586B" w:rsidRDefault="008F5E33" w:rsidP="00AF70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586B">
              <w:rPr>
                <w:rFonts w:ascii="Times New Roman" w:hAnsi="Times New Roman" w:cs="Times New Roman"/>
                <w:sz w:val="20"/>
                <w:szCs w:val="20"/>
              </w:rPr>
              <w:t>QTL Name</w:t>
            </w:r>
          </w:p>
        </w:tc>
        <w:tc>
          <w:tcPr>
            <w:tcW w:w="1422" w:type="dxa"/>
          </w:tcPr>
          <w:p w:rsidR="008F5E33" w:rsidRPr="0013586B" w:rsidRDefault="008F5E33" w:rsidP="00AF70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586B">
              <w:rPr>
                <w:rFonts w:ascii="Times New Roman" w:hAnsi="Times New Roman" w:cs="Times New Roman"/>
                <w:sz w:val="20"/>
                <w:szCs w:val="20"/>
              </w:rPr>
              <w:t>Physical position</w:t>
            </w:r>
            <w:r w:rsidR="00B5649F" w:rsidRPr="0013586B">
              <w:rPr>
                <w:rFonts w:ascii="Times New Roman" w:hAnsi="Times New Roman" w:cs="Times New Roman"/>
                <w:sz w:val="20"/>
                <w:szCs w:val="20"/>
              </w:rPr>
              <w:t xml:space="preserve"> of homogeneous SNP</w:t>
            </w:r>
          </w:p>
          <w:p w:rsidR="008F5E33" w:rsidRPr="0013586B" w:rsidRDefault="008F5E33" w:rsidP="00AF70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586B">
              <w:rPr>
                <w:rFonts w:ascii="Times New Roman" w:hAnsi="Times New Roman" w:cs="Times New Roman"/>
                <w:sz w:val="20"/>
                <w:szCs w:val="20"/>
              </w:rPr>
              <w:t>in Kb</w:t>
            </w:r>
          </w:p>
        </w:tc>
        <w:tc>
          <w:tcPr>
            <w:tcW w:w="1276" w:type="dxa"/>
          </w:tcPr>
          <w:p w:rsidR="008F5E33" w:rsidRPr="0013586B" w:rsidRDefault="008F5E33" w:rsidP="00AF700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F5E33" w:rsidRPr="0013586B" w:rsidRDefault="00B5649F" w:rsidP="00AF70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4" w:name="_GoBack"/>
            <w:bookmarkEnd w:id="4"/>
            <w:r w:rsidRPr="0013586B">
              <w:rPr>
                <w:rFonts w:ascii="Times New Roman" w:hAnsi="Times New Roman" w:cs="Times New Roman"/>
                <w:sz w:val="20"/>
                <w:szCs w:val="20"/>
              </w:rPr>
              <w:t xml:space="preserve">Homogeneous SNP </w:t>
            </w:r>
            <w:r w:rsidR="008F5E33" w:rsidRPr="0013586B">
              <w:rPr>
                <w:rFonts w:ascii="Times New Roman" w:hAnsi="Times New Roman" w:cs="Times New Roman"/>
                <w:sz w:val="20"/>
                <w:szCs w:val="20"/>
              </w:rPr>
              <w:t>Gene ID</w:t>
            </w:r>
          </w:p>
        </w:tc>
        <w:tc>
          <w:tcPr>
            <w:tcW w:w="4142" w:type="dxa"/>
          </w:tcPr>
          <w:p w:rsidR="008F5E33" w:rsidRPr="0013586B" w:rsidRDefault="008F5E33" w:rsidP="00AF70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586B">
              <w:rPr>
                <w:rFonts w:ascii="Times New Roman" w:hAnsi="Times New Roman" w:cs="Times New Roman"/>
                <w:sz w:val="20"/>
                <w:szCs w:val="20"/>
              </w:rPr>
              <w:t>Gene product</w:t>
            </w:r>
          </w:p>
        </w:tc>
        <w:tc>
          <w:tcPr>
            <w:tcW w:w="1170" w:type="dxa"/>
          </w:tcPr>
          <w:p w:rsidR="008F5E33" w:rsidRPr="0013586B" w:rsidRDefault="008F5E33" w:rsidP="00AF70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586B">
              <w:rPr>
                <w:rFonts w:ascii="Times New Roman" w:hAnsi="Times New Roman" w:cs="Times New Roman"/>
                <w:sz w:val="20"/>
                <w:szCs w:val="20"/>
              </w:rPr>
              <w:t>Source of tolerant allele</w:t>
            </w:r>
          </w:p>
        </w:tc>
      </w:tr>
      <w:tr w:rsidR="00B95E82" w:rsidRPr="0013586B" w:rsidTr="00AF700E">
        <w:trPr>
          <w:trHeight w:val="536"/>
        </w:trPr>
        <w:tc>
          <w:tcPr>
            <w:tcW w:w="993" w:type="dxa"/>
          </w:tcPr>
          <w:p w:rsidR="008F5E33" w:rsidRPr="0013586B" w:rsidRDefault="008F5E33" w:rsidP="00AF70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586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8F5E33" w:rsidRPr="0013586B" w:rsidRDefault="008F5E33" w:rsidP="00AF700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1" w:type="dxa"/>
          </w:tcPr>
          <w:p w:rsidR="008F5E33" w:rsidRPr="0013586B" w:rsidRDefault="008F5E33" w:rsidP="00AF70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586B">
              <w:rPr>
                <w:rFonts w:ascii="Times New Roman" w:hAnsi="Times New Roman" w:cs="Times New Roman"/>
                <w:sz w:val="20"/>
                <w:szCs w:val="20"/>
              </w:rPr>
              <w:t xml:space="preserve">qSSIGY1.1 </w:t>
            </w:r>
          </w:p>
          <w:p w:rsidR="008F5E33" w:rsidRPr="0013586B" w:rsidRDefault="008F5E33" w:rsidP="00AF700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2" w:type="dxa"/>
          </w:tcPr>
          <w:p w:rsidR="008F5E33" w:rsidRPr="0013586B" w:rsidRDefault="008F5E33" w:rsidP="00AF70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586B">
              <w:rPr>
                <w:rFonts w:ascii="Times New Roman" w:hAnsi="Times New Roman" w:cs="Times New Roman"/>
                <w:sz w:val="20"/>
                <w:szCs w:val="20"/>
              </w:rPr>
              <w:t>32321638</w:t>
            </w:r>
          </w:p>
          <w:p w:rsidR="008F5E33" w:rsidRPr="0013586B" w:rsidRDefault="008F5E33" w:rsidP="00AF700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8F5E33" w:rsidRPr="0013586B" w:rsidRDefault="008F5E33" w:rsidP="00AF70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586B">
              <w:rPr>
                <w:rFonts w:ascii="Times New Roman" w:hAnsi="Times New Roman" w:cs="Times New Roman"/>
                <w:sz w:val="20"/>
                <w:szCs w:val="20"/>
              </w:rPr>
              <w:t>Os01g55530</w:t>
            </w:r>
          </w:p>
          <w:p w:rsidR="008F5E33" w:rsidRPr="0013586B" w:rsidRDefault="008F5E33" w:rsidP="00AF700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42" w:type="dxa"/>
          </w:tcPr>
          <w:p w:rsidR="008F5E33" w:rsidRPr="0013586B" w:rsidRDefault="008F5E33" w:rsidP="00AF70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586B">
              <w:rPr>
                <w:rFonts w:ascii="Times New Roman" w:hAnsi="Times New Roman" w:cs="Times New Roman"/>
                <w:sz w:val="20"/>
                <w:szCs w:val="20"/>
              </w:rPr>
              <w:t>AP003256-AK101847 - NBS/LRR genes that are S-rich,divergent TIR, divergent NBS, expressed</w:t>
            </w:r>
          </w:p>
        </w:tc>
        <w:tc>
          <w:tcPr>
            <w:tcW w:w="1170" w:type="dxa"/>
          </w:tcPr>
          <w:p w:rsidR="008F5E33" w:rsidRPr="0013586B" w:rsidRDefault="008F5E33" w:rsidP="00AF70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586B">
              <w:rPr>
                <w:rFonts w:ascii="Times New Roman" w:hAnsi="Times New Roman" w:cs="Times New Roman"/>
                <w:sz w:val="20"/>
                <w:szCs w:val="20"/>
              </w:rPr>
              <w:t>CSR11</w:t>
            </w:r>
          </w:p>
          <w:p w:rsidR="008F5E33" w:rsidRPr="0013586B" w:rsidRDefault="008F5E33" w:rsidP="00AF700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95E82" w:rsidRPr="0013586B" w:rsidTr="00AF700E">
        <w:trPr>
          <w:trHeight w:val="464"/>
        </w:trPr>
        <w:tc>
          <w:tcPr>
            <w:tcW w:w="993" w:type="dxa"/>
          </w:tcPr>
          <w:p w:rsidR="008F5E33" w:rsidRPr="0013586B" w:rsidRDefault="008F5E33" w:rsidP="00AF700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1" w:type="dxa"/>
          </w:tcPr>
          <w:p w:rsidR="008F5E33" w:rsidRPr="0013586B" w:rsidRDefault="008F5E33" w:rsidP="00AF70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586B">
              <w:rPr>
                <w:rFonts w:ascii="Times New Roman" w:hAnsi="Times New Roman" w:cs="Times New Roman"/>
                <w:sz w:val="20"/>
                <w:szCs w:val="20"/>
              </w:rPr>
              <w:t>qSSIGY1.2</w:t>
            </w:r>
          </w:p>
        </w:tc>
        <w:tc>
          <w:tcPr>
            <w:tcW w:w="1422" w:type="dxa"/>
          </w:tcPr>
          <w:p w:rsidR="00507970" w:rsidRPr="0013586B" w:rsidRDefault="00507970" w:rsidP="00AF70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586B">
              <w:rPr>
                <w:rFonts w:ascii="Times New Roman" w:hAnsi="Times New Roman" w:cs="Times New Roman"/>
                <w:sz w:val="20"/>
                <w:szCs w:val="20"/>
              </w:rPr>
              <w:t>34979206</w:t>
            </w:r>
          </w:p>
          <w:p w:rsidR="008F5E33" w:rsidRPr="0013586B" w:rsidRDefault="008F5E33" w:rsidP="00AF700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8F5E33" w:rsidRPr="0013586B" w:rsidRDefault="00507970" w:rsidP="00AF70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586B">
              <w:rPr>
                <w:rFonts w:ascii="Times New Roman" w:hAnsi="Times New Roman" w:cs="Times New Roman"/>
                <w:sz w:val="20"/>
                <w:szCs w:val="20"/>
              </w:rPr>
              <w:t>Os01g59930</w:t>
            </w:r>
          </w:p>
        </w:tc>
        <w:tc>
          <w:tcPr>
            <w:tcW w:w="4142" w:type="dxa"/>
          </w:tcPr>
          <w:p w:rsidR="008F5E33" w:rsidRPr="0013586B" w:rsidRDefault="00507970" w:rsidP="00AF70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586B">
              <w:rPr>
                <w:rFonts w:ascii="Times New Roman" w:hAnsi="Times New Roman" w:cs="Times New Roman"/>
                <w:sz w:val="20"/>
                <w:szCs w:val="20"/>
              </w:rPr>
              <w:t>NADH-cytochrome b5 reductase, putative, expressed</w:t>
            </w:r>
          </w:p>
        </w:tc>
        <w:tc>
          <w:tcPr>
            <w:tcW w:w="1170" w:type="dxa"/>
          </w:tcPr>
          <w:p w:rsidR="008F5E33" w:rsidRPr="0013586B" w:rsidRDefault="00507970" w:rsidP="00AF70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586B">
              <w:rPr>
                <w:rFonts w:ascii="Times New Roman" w:hAnsi="Times New Roman" w:cs="Times New Roman"/>
                <w:sz w:val="20"/>
                <w:szCs w:val="20"/>
              </w:rPr>
              <w:t>CSR11</w:t>
            </w:r>
          </w:p>
        </w:tc>
      </w:tr>
      <w:tr w:rsidR="00507970" w:rsidRPr="0013586B" w:rsidTr="00AF700E">
        <w:trPr>
          <w:trHeight w:val="464"/>
        </w:trPr>
        <w:tc>
          <w:tcPr>
            <w:tcW w:w="993" w:type="dxa"/>
          </w:tcPr>
          <w:p w:rsidR="00507970" w:rsidRPr="0013586B" w:rsidRDefault="00507970" w:rsidP="00AF700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1" w:type="dxa"/>
          </w:tcPr>
          <w:p w:rsidR="00507970" w:rsidRPr="0013586B" w:rsidRDefault="00507970" w:rsidP="00AF70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586B">
              <w:rPr>
                <w:rFonts w:ascii="Times New Roman" w:hAnsi="Times New Roman" w:cs="Times New Roman"/>
                <w:sz w:val="20"/>
                <w:szCs w:val="20"/>
              </w:rPr>
              <w:t>qSSIGY1.3</w:t>
            </w:r>
          </w:p>
        </w:tc>
        <w:tc>
          <w:tcPr>
            <w:tcW w:w="1422" w:type="dxa"/>
          </w:tcPr>
          <w:p w:rsidR="00507970" w:rsidRPr="0013586B" w:rsidRDefault="00507970" w:rsidP="00AF70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586B">
              <w:rPr>
                <w:rFonts w:ascii="Times New Roman" w:hAnsi="Times New Roman" w:cs="Times New Roman"/>
                <w:sz w:val="20"/>
                <w:szCs w:val="20"/>
              </w:rPr>
              <w:t>39456907</w:t>
            </w:r>
          </w:p>
          <w:p w:rsidR="00507970" w:rsidRPr="0013586B" w:rsidRDefault="00507970" w:rsidP="00AF700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507970" w:rsidRPr="0013586B" w:rsidRDefault="00507970" w:rsidP="00AF70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586B">
              <w:rPr>
                <w:rFonts w:ascii="Times New Roman" w:hAnsi="Times New Roman" w:cs="Times New Roman"/>
                <w:sz w:val="20"/>
                <w:szCs w:val="20"/>
              </w:rPr>
              <w:t>Os01g67370</w:t>
            </w:r>
          </w:p>
        </w:tc>
        <w:tc>
          <w:tcPr>
            <w:tcW w:w="4142" w:type="dxa"/>
          </w:tcPr>
          <w:p w:rsidR="00507970" w:rsidRPr="0013586B" w:rsidRDefault="00507970" w:rsidP="00AF70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586B">
              <w:rPr>
                <w:rFonts w:ascii="Times New Roman" w:hAnsi="Times New Roman" w:cs="Times New Roman"/>
                <w:sz w:val="20"/>
                <w:szCs w:val="20"/>
              </w:rPr>
              <w:t>Expressed protein</w:t>
            </w:r>
          </w:p>
        </w:tc>
        <w:tc>
          <w:tcPr>
            <w:tcW w:w="1170" w:type="dxa"/>
          </w:tcPr>
          <w:p w:rsidR="00507970" w:rsidRPr="0013586B" w:rsidRDefault="00507970" w:rsidP="00AF70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586B">
              <w:rPr>
                <w:rFonts w:ascii="Times New Roman" w:hAnsi="Times New Roman" w:cs="Times New Roman"/>
                <w:sz w:val="20"/>
                <w:szCs w:val="20"/>
              </w:rPr>
              <w:t>CSR11</w:t>
            </w:r>
          </w:p>
        </w:tc>
      </w:tr>
      <w:tr w:rsidR="00507970" w:rsidRPr="0013586B" w:rsidTr="00AF700E">
        <w:trPr>
          <w:trHeight w:val="462"/>
        </w:trPr>
        <w:tc>
          <w:tcPr>
            <w:tcW w:w="993" w:type="dxa"/>
          </w:tcPr>
          <w:p w:rsidR="00507970" w:rsidRPr="0013586B" w:rsidRDefault="00507970" w:rsidP="00AF70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586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1" w:type="dxa"/>
          </w:tcPr>
          <w:p w:rsidR="00507970" w:rsidRPr="0013586B" w:rsidRDefault="00507970" w:rsidP="00AF70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586B">
              <w:rPr>
                <w:rFonts w:ascii="Times New Roman" w:hAnsi="Times New Roman" w:cs="Times New Roman"/>
                <w:sz w:val="20"/>
                <w:szCs w:val="20"/>
              </w:rPr>
              <w:t>qSSIGY2.1</w:t>
            </w:r>
          </w:p>
        </w:tc>
        <w:tc>
          <w:tcPr>
            <w:tcW w:w="1422" w:type="dxa"/>
          </w:tcPr>
          <w:p w:rsidR="00507970" w:rsidRPr="0013586B" w:rsidRDefault="00507970" w:rsidP="00AF70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586B">
              <w:rPr>
                <w:rFonts w:ascii="Times New Roman" w:hAnsi="Times New Roman" w:cs="Times New Roman"/>
                <w:sz w:val="20"/>
                <w:szCs w:val="20"/>
              </w:rPr>
              <w:t>9850734</w:t>
            </w:r>
          </w:p>
          <w:p w:rsidR="00507970" w:rsidRPr="0013586B" w:rsidRDefault="00507970" w:rsidP="00AF700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507970" w:rsidRPr="0013586B" w:rsidRDefault="0013586B" w:rsidP="00AF70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586B">
              <w:rPr>
                <w:rFonts w:ascii="Times New Roman" w:hAnsi="Times New Roman" w:cs="Times New Roman"/>
                <w:sz w:val="20"/>
                <w:szCs w:val="20"/>
              </w:rPr>
              <w:t>Os02g17190</w:t>
            </w:r>
          </w:p>
          <w:p w:rsidR="00507970" w:rsidRPr="0013586B" w:rsidRDefault="00507970" w:rsidP="00AF700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42" w:type="dxa"/>
          </w:tcPr>
          <w:p w:rsidR="00507970" w:rsidRPr="0013586B" w:rsidRDefault="00507970" w:rsidP="00AF70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586B">
              <w:rPr>
                <w:rFonts w:ascii="Times New Roman" w:hAnsi="Times New Roman" w:cs="Times New Roman"/>
                <w:sz w:val="20"/>
                <w:szCs w:val="20"/>
              </w:rPr>
              <w:t>MYB family transcription factor</w:t>
            </w:r>
          </w:p>
          <w:p w:rsidR="00507970" w:rsidRPr="0013586B" w:rsidRDefault="00507970" w:rsidP="00AF700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507970" w:rsidRPr="0013586B" w:rsidRDefault="00507970" w:rsidP="00AF70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586B">
              <w:rPr>
                <w:rFonts w:ascii="Times New Roman" w:hAnsi="Times New Roman" w:cs="Times New Roman"/>
                <w:sz w:val="20"/>
                <w:szCs w:val="20"/>
              </w:rPr>
              <w:t>CSR11</w:t>
            </w:r>
          </w:p>
        </w:tc>
      </w:tr>
      <w:tr w:rsidR="00507970" w:rsidRPr="0013586B" w:rsidTr="00AF700E">
        <w:trPr>
          <w:trHeight w:val="462"/>
        </w:trPr>
        <w:tc>
          <w:tcPr>
            <w:tcW w:w="993" w:type="dxa"/>
          </w:tcPr>
          <w:p w:rsidR="00507970" w:rsidRPr="0013586B" w:rsidRDefault="00507970" w:rsidP="00AF700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1" w:type="dxa"/>
          </w:tcPr>
          <w:p w:rsidR="00507970" w:rsidRPr="0013586B" w:rsidRDefault="00507970" w:rsidP="00AF70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586B">
              <w:rPr>
                <w:rFonts w:ascii="Times New Roman" w:hAnsi="Times New Roman" w:cs="Times New Roman"/>
                <w:sz w:val="20"/>
                <w:szCs w:val="20"/>
              </w:rPr>
              <w:t>qSSIGY2.2</w:t>
            </w:r>
          </w:p>
        </w:tc>
        <w:tc>
          <w:tcPr>
            <w:tcW w:w="1422" w:type="dxa"/>
          </w:tcPr>
          <w:p w:rsidR="00507970" w:rsidRPr="0013586B" w:rsidRDefault="00507970" w:rsidP="00AF70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586B">
              <w:rPr>
                <w:rFonts w:ascii="Times New Roman" w:hAnsi="Times New Roman" w:cs="Times New Roman"/>
                <w:sz w:val="20"/>
                <w:szCs w:val="20"/>
              </w:rPr>
              <w:t>23107256</w:t>
            </w:r>
          </w:p>
          <w:p w:rsidR="00507970" w:rsidRPr="0013586B" w:rsidRDefault="00507970" w:rsidP="00AF700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507970" w:rsidRPr="0013586B" w:rsidRDefault="0013586B" w:rsidP="00AF70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586B">
              <w:rPr>
                <w:rFonts w:ascii="Times New Roman" w:hAnsi="Times New Roman" w:cs="Times New Roman"/>
                <w:sz w:val="20"/>
                <w:szCs w:val="20"/>
              </w:rPr>
              <w:t>Os02g38210</w:t>
            </w:r>
          </w:p>
          <w:p w:rsidR="00507970" w:rsidRPr="0013586B" w:rsidRDefault="00507970" w:rsidP="00AF700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42" w:type="dxa"/>
          </w:tcPr>
          <w:p w:rsidR="00507970" w:rsidRPr="0013586B" w:rsidRDefault="00507970" w:rsidP="00AF70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586B">
              <w:rPr>
                <w:rFonts w:ascii="Times New Roman" w:hAnsi="Times New Roman" w:cs="Times New Roman"/>
                <w:sz w:val="20"/>
                <w:szCs w:val="20"/>
              </w:rPr>
              <w:t>Elongation factor Tu, putative, expressed</w:t>
            </w:r>
          </w:p>
        </w:tc>
        <w:tc>
          <w:tcPr>
            <w:tcW w:w="1170" w:type="dxa"/>
          </w:tcPr>
          <w:p w:rsidR="00507970" w:rsidRPr="0013586B" w:rsidRDefault="00507970" w:rsidP="00AF70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586B">
              <w:rPr>
                <w:rFonts w:ascii="Times New Roman" w:hAnsi="Times New Roman" w:cs="Times New Roman"/>
                <w:sz w:val="20"/>
                <w:szCs w:val="20"/>
              </w:rPr>
              <w:t>MI48</w:t>
            </w:r>
          </w:p>
        </w:tc>
      </w:tr>
      <w:tr w:rsidR="00507970" w:rsidRPr="0013586B" w:rsidTr="00AF700E">
        <w:trPr>
          <w:trHeight w:val="462"/>
        </w:trPr>
        <w:tc>
          <w:tcPr>
            <w:tcW w:w="993" w:type="dxa"/>
          </w:tcPr>
          <w:p w:rsidR="00507970" w:rsidRPr="0013586B" w:rsidRDefault="00507970" w:rsidP="00AF700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1" w:type="dxa"/>
          </w:tcPr>
          <w:p w:rsidR="00507970" w:rsidRPr="0013586B" w:rsidRDefault="00507970" w:rsidP="00AF70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586B">
              <w:rPr>
                <w:rFonts w:ascii="Times New Roman" w:hAnsi="Times New Roman" w:cs="Times New Roman"/>
                <w:sz w:val="20"/>
                <w:szCs w:val="20"/>
              </w:rPr>
              <w:t>qSSIGY2.3</w:t>
            </w:r>
          </w:p>
        </w:tc>
        <w:tc>
          <w:tcPr>
            <w:tcW w:w="1422" w:type="dxa"/>
          </w:tcPr>
          <w:p w:rsidR="00507970" w:rsidRPr="0013586B" w:rsidRDefault="00507970" w:rsidP="00AF70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586B">
              <w:rPr>
                <w:rFonts w:ascii="Times New Roman" w:hAnsi="Times New Roman" w:cs="Times New Roman"/>
                <w:sz w:val="20"/>
                <w:szCs w:val="20"/>
              </w:rPr>
              <w:t>34790405</w:t>
            </w:r>
          </w:p>
          <w:p w:rsidR="00507970" w:rsidRPr="0013586B" w:rsidRDefault="00507970" w:rsidP="00AF700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507970" w:rsidRPr="0013586B" w:rsidRDefault="0013586B" w:rsidP="00AF70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586B">
              <w:rPr>
                <w:rFonts w:ascii="Times New Roman" w:hAnsi="Times New Roman" w:cs="Times New Roman"/>
                <w:sz w:val="20"/>
                <w:szCs w:val="20"/>
              </w:rPr>
              <w:t>Os02g56750</w:t>
            </w:r>
          </w:p>
          <w:p w:rsidR="00507970" w:rsidRPr="0013586B" w:rsidRDefault="00507970" w:rsidP="00AF700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42" w:type="dxa"/>
          </w:tcPr>
          <w:p w:rsidR="00507970" w:rsidRPr="0013586B" w:rsidRDefault="00507970" w:rsidP="00AF70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586B">
              <w:rPr>
                <w:rFonts w:ascii="Times New Roman" w:hAnsi="Times New Roman" w:cs="Times New Roman"/>
                <w:sz w:val="20"/>
                <w:szCs w:val="20"/>
              </w:rPr>
              <w:t>OsFBX65 - F-box domain containing protein, expressed</w:t>
            </w:r>
          </w:p>
        </w:tc>
        <w:tc>
          <w:tcPr>
            <w:tcW w:w="1170" w:type="dxa"/>
          </w:tcPr>
          <w:p w:rsidR="00507970" w:rsidRPr="0013586B" w:rsidRDefault="00507970" w:rsidP="00AF70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586B">
              <w:rPr>
                <w:rFonts w:ascii="Times New Roman" w:hAnsi="Times New Roman" w:cs="Times New Roman"/>
                <w:sz w:val="20"/>
                <w:szCs w:val="20"/>
              </w:rPr>
              <w:t>CSR11</w:t>
            </w:r>
          </w:p>
        </w:tc>
      </w:tr>
      <w:tr w:rsidR="0013586B" w:rsidRPr="0013586B" w:rsidTr="00AF700E">
        <w:trPr>
          <w:trHeight w:val="381"/>
        </w:trPr>
        <w:tc>
          <w:tcPr>
            <w:tcW w:w="993" w:type="dxa"/>
          </w:tcPr>
          <w:p w:rsidR="00507970" w:rsidRPr="0013586B" w:rsidRDefault="00507970" w:rsidP="00AF70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586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71" w:type="dxa"/>
          </w:tcPr>
          <w:p w:rsidR="00507970" w:rsidRPr="0013586B" w:rsidRDefault="00507970" w:rsidP="00AF70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586B">
              <w:rPr>
                <w:rFonts w:ascii="Times New Roman" w:hAnsi="Times New Roman" w:cs="Times New Roman"/>
                <w:sz w:val="20"/>
                <w:szCs w:val="20"/>
              </w:rPr>
              <w:t>qSSIGY3.1</w:t>
            </w:r>
          </w:p>
          <w:p w:rsidR="00507970" w:rsidRPr="0013586B" w:rsidRDefault="00507970" w:rsidP="00AF700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2" w:type="dxa"/>
          </w:tcPr>
          <w:p w:rsidR="00507970" w:rsidRPr="0013586B" w:rsidRDefault="00507970" w:rsidP="00AF70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586B">
              <w:rPr>
                <w:rFonts w:ascii="Times New Roman" w:hAnsi="Times New Roman" w:cs="Times New Roman"/>
                <w:sz w:val="20"/>
                <w:szCs w:val="20"/>
              </w:rPr>
              <w:t>18724655</w:t>
            </w:r>
          </w:p>
          <w:p w:rsidR="00507970" w:rsidRPr="0013586B" w:rsidRDefault="00507970" w:rsidP="00AF700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507970" w:rsidRPr="0013586B" w:rsidRDefault="00507970" w:rsidP="00AF70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586B">
              <w:rPr>
                <w:rFonts w:ascii="Times New Roman" w:hAnsi="Times New Roman" w:cs="Times New Roman"/>
                <w:sz w:val="20"/>
                <w:szCs w:val="20"/>
              </w:rPr>
              <w:t>Os03g32790</w:t>
            </w:r>
          </w:p>
        </w:tc>
        <w:tc>
          <w:tcPr>
            <w:tcW w:w="4142" w:type="dxa"/>
          </w:tcPr>
          <w:p w:rsidR="00507970" w:rsidRPr="0013586B" w:rsidRDefault="00507970" w:rsidP="00AF70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586B">
              <w:rPr>
                <w:rFonts w:ascii="Times New Roman" w:hAnsi="Times New Roman" w:cs="Times New Roman"/>
                <w:sz w:val="20"/>
                <w:szCs w:val="20"/>
              </w:rPr>
              <w:t xml:space="preserve">expressed </w:t>
            </w:r>
            <w:r w:rsidR="0013586B">
              <w:rPr>
                <w:rFonts w:ascii="Times New Roman" w:hAnsi="Times New Roman" w:cs="Times New Roman"/>
                <w:sz w:val="20"/>
                <w:szCs w:val="20"/>
              </w:rPr>
              <w:t xml:space="preserve"> protein</w:t>
            </w:r>
          </w:p>
        </w:tc>
        <w:tc>
          <w:tcPr>
            <w:tcW w:w="1170" w:type="dxa"/>
          </w:tcPr>
          <w:p w:rsidR="00507970" w:rsidRPr="0013586B" w:rsidRDefault="00507970" w:rsidP="00AF70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586B">
              <w:rPr>
                <w:rFonts w:ascii="Times New Roman" w:hAnsi="Times New Roman" w:cs="Times New Roman"/>
                <w:sz w:val="20"/>
                <w:szCs w:val="20"/>
              </w:rPr>
              <w:t>CSR11</w:t>
            </w:r>
          </w:p>
          <w:p w:rsidR="00507970" w:rsidRPr="0013586B" w:rsidRDefault="00507970" w:rsidP="00AF700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07970" w:rsidRPr="0013586B" w:rsidTr="00AF700E">
        <w:trPr>
          <w:trHeight w:val="200"/>
        </w:trPr>
        <w:tc>
          <w:tcPr>
            <w:tcW w:w="993" w:type="dxa"/>
          </w:tcPr>
          <w:p w:rsidR="00507970" w:rsidRPr="0013586B" w:rsidRDefault="00507970" w:rsidP="00AF700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1" w:type="dxa"/>
          </w:tcPr>
          <w:p w:rsidR="00507970" w:rsidRPr="0013586B" w:rsidRDefault="00507970" w:rsidP="00AF70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586B">
              <w:rPr>
                <w:rFonts w:ascii="Times New Roman" w:hAnsi="Times New Roman" w:cs="Times New Roman"/>
                <w:sz w:val="20"/>
                <w:szCs w:val="20"/>
              </w:rPr>
              <w:t>qSSIGY3.2</w:t>
            </w:r>
          </w:p>
        </w:tc>
        <w:tc>
          <w:tcPr>
            <w:tcW w:w="1422" w:type="dxa"/>
          </w:tcPr>
          <w:p w:rsidR="00507970" w:rsidRPr="0013586B" w:rsidRDefault="00507970" w:rsidP="00AF70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586B">
              <w:rPr>
                <w:rFonts w:ascii="Times New Roman" w:hAnsi="Times New Roman" w:cs="Times New Roman"/>
                <w:sz w:val="20"/>
                <w:szCs w:val="20"/>
              </w:rPr>
              <w:t>19200676</w:t>
            </w:r>
          </w:p>
          <w:p w:rsidR="00507970" w:rsidRPr="0013586B" w:rsidRDefault="00507970" w:rsidP="00AF700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507970" w:rsidRPr="0013586B" w:rsidRDefault="00507970" w:rsidP="00AF70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586B">
              <w:rPr>
                <w:rFonts w:ascii="Times New Roman" w:hAnsi="Times New Roman" w:cs="Times New Roman"/>
                <w:sz w:val="20"/>
                <w:szCs w:val="20"/>
              </w:rPr>
              <w:t>Os03g33650</w:t>
            </w:r>
          </w:p>
        </w:tc>
        <w:tc>
          <w:tcPr>
            <w:tcW w:w="4142" w:type="dxa"/>
          </w:tcPr>
          <w:p w:rsidR="00507970" w:rsidRPr="0013586B" w:rsidRDefault="00507970" w:rsidP="00AF70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586B">
              <w:rPr>
                <w:rFonts w:ascii="Times New Roman" w:hAnsi="Times New Roman" w:cs="Times New Roman"/>
                <w:sz w:val="20"/>
                <w:szCs w:val="20"/>
              </w:rPr>
              <w:t>AGO7, putative, expressed</w:t>
            </w:r>
          </w:p>
        </w:tc>
        <w:tc>
          <w:tcPr>
            <w:tcW w:w="1170" w:type="dxa"/>
          </w:tcPr>
          <w:p w:rsidR="00507970" w:rsidRPr="0013586B" w:rsidRDefault="00507970" w:rsidP="00AF70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586B">
              <w:rPr>
                <w:rFonts w:ascii="Times New Roman" w:hAnsi="Times New Roman" w:cs="Times New Roman"/>
                <w:sz w:val="20"/>
                <w:szCs w:val="20"/>
              </w:rPr>
              <w:t>MI48</w:t>
            </w:r>
          </w:p>
        </w:tc>
      </w:tr>
      <w:tr w:rsidR="00507970" w:rsidRPr="0013586B" w:rsidTr="00AF700E">
        <w:trPr>
          <w:trHeight w:val="290"/>
        </w:trPr>
        <w:tc>
          <w:tcPr>
            <w:tcW w:w="993" w:type="dxa"/>
          </w:tcPr>
          <w:p w:rsidR="00507970" w:rsidRPr="0013586B" w:rsidRDefault="00507970" w:rsidP="00AF700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1" w:type="dxa"/>
          </w:tcPr>
          <w:p w:rsidR="00507970" w:rsidRPr="0013586B" w:rsidRDefault="00507970" w:rsidP="00AF70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586B">
              <w:rPr>
                <w:rFonts w:ascii="Times New Roman" w:hAnsi="Times New Roman" w:cs="Times New Roman"/>
                <w:sz w:val="20"/>
                <w:szCs w:val="20"/>
              </w:rPr>
              <w:t>qSSIGY3.3</w:t>
            </w:r>
          </w:p>
          <w:p w:rsidR="00507970" w:rsidRPr="0013586B" w:rsidRDefault="00507970" w:rsidP="00AF700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2" w:type="dxa"/>
          </w:tcPr>
          <w:p w:rsidR="00507970" w:rsidRPr="0013586B" w:rsidRDefault="00507970" w:rsidP="00AF70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586B">
              <w:rPr>
                <w:rFonts w:ascii="Times New Roman" w:hAnsi="Times New Roman" w:cs="Times New Roman"/>
                <w:sz w:val="20"/>
                <w:szCs w:val="20"/>
              </w:rPr>
              <w:t>26333713</w:t>
            </w:r>
          </w:p>
          <w:p w:rsidR="00507970" w:rsidRPr="0013586B" w:rsidRDefault="00507970" w:rsidP="00AF700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507970" w:rsidRPr="0013586B" w:rsidRDefault="0013586B" w:rsidP="00AF70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586B">
              <w:rPr>
                <w:rFonts w:ascii="Times New Roman" w:hAnsi="Times New Roman" w:cs="Times New Roman"/>
                <w:sz w:val="20"/>
                <w:szCs w:val="20"/>
              </w:rPr>
              <w:t>Os03g46610</w:t>
            </w:r>
          </w:p>
          <w:p w:rsidR="00507970" w:rsidRPr="0013586B" w:rsidRDefault="00507970" w:rsidP="00AF700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42" w:type="dxa"/>
          </w:tcPr>
          <w:p w:rsidR="00507970" w:rsidRPr="0013586B" w:rsidRDefault="00507970" w:rsidP="00AF70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586B">
              <w:rPr>
                <w:rFonts w:ascii="Times New Roman" w:hAnsi="Times New Roman" w:cs="Times New Roman"/>
                <w:sz w:val="20"/>
                <w:szCs w:val="20"/>
              </w:rPr>
              <w:t>DEAD-box ATP-dependent RNA helicase, putative, expressed</w:t>
            </w:r>
          </w:p>
        </w:tc>
        <w:tc>
          <w:tcPr>
            <w:tcW w:w="1170" w:type="dxa"/>
          </w:tcPr>
          <w:p w:rsidR="00507970" w:rsidRPr="0013586B" w:rsidRDefault="00507970" w:rsidP="00AF70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586B">
              <w:rPr>
                <w:rFonts w:ascii="Times New Roman" w:hAnsi="Times New Roman" w:cs="Times New Roman"/>
                <w:sz w:val="20"/>
                <w:szCs w:val="20"/>
              </w:rPr>
              <w:t>MI48</w:t>
            </w:r>
          </w:p>
        </w:tc>
      </w:tr>
      <w:tr w:rsidR="0013586B" w:rsidRPr="0013586B" w:rsidTr="00AF700E">
        <w:trPr>
          <w:trHeight w:val="606"/>
        </w:trPr>
        <w:tc>
          <w:tcPr>
            <w:tcW w:w="993" w:type="dxa"/>
          </w:tcPr>
          <w:p w:rsidR="00507970" w:rsidRPr="0013586B" w:rsidRDefault="00507970" w:rsidP="00AF700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1" w:type="dxa"/>
          </w:tcPr>
          <w:p w:rsidR="00507970" w:rsidRPr="0013586B" w:rsidRDefault="00507970" w:rsidP="00AF70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586B">
              <w:rPr>
                <w:rFonts w:ascii="Times New Roman" w:hAnsi="Times New Roman" w:cs="Times New Roman"/>
                <w:sz w:val="20"/>
                <w:szCs w:val="20"/>
              </w:rPr>
              <w:t>qSSIGY3.4</w:t>
            </w:r>
          </w:p>
          <w:p w:rsidR="00507970" w:rsidRPr="0013586B" w:rsidRDefault="00507970" w:rsidP="00AF700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2" w:type="dxa"/>
          </w:tcPr>
          <w:p w:rsidR="00507970" w:rsidRPr="0013586B" w:rsidRDefault="00507970" w:rsidP="00AF70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586B">
              <w:rPr>
                <w:rFonts w:ascii="Times New Roman" w:hAnsi="Times New Roman" w:cs="Times New Roman"/>
                <w:sz w:val="20"/>
                <w:szCs w:val="20"/>
              </w:rPr>
              <w:t>31508992</w:t>
            </w:r>
          </w:p>
          <w:p w:rsidR="00507970" w:rsidRPr="0013586B" w:rsidRDefault="00507970" w:rsidP="00AF700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507970" w:rsidRPr="0013586B" w:rsidRDefault="0013586B" w:rsidP="00AF70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586B">
              <w:rPr>
                <w:rFonts w:ascii="Times New Roman" w:hAnsi="Times New Roman" w:cs="Times New Roman"/>
                <w:sz w:val="20"/>
                <w:szCs w:val="20"/>
              </w:rPr>
              <w:t>Os03g55490</w:t>
            </w:r>
          </w:p>
          <w:p w:rsidR="00507970" w:rsidRPr="0013586B" w:rsidRDefault="00507970" w:rsidP="00AF700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42" w:type="dxa"/>
          </w:tcPr>
          <w:p w:rsidR="00507970" w:rsidRPr="0013586B" w:rsidRDefault="00507970" w:rsidP="00AF70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586B">
              <w:rPr>
                <w:rFonts w:ascii="Times New Roman" w:hAnsi="Times New Roman" w:cs="Times New Roman"/>
                <w:sz w:val="20"/>
                <w:szCs w:val="20"/>
              </w:rPr>
              <w:t>Protein</w:t>
            </w:r>
            <w:r w:rsidR="006A2454" w:rsidRPr="0013586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3586B">
              <w:rPr>
                <w:rFonts w:ascii="Times New Roman" w:hAnsi="Times New Roman" w:cs="Times New Roman"/>
                <w:sz w:val="20"/>
                <w:szCs w:val="20"/>
              </w:rPr>
              <w:t>casein kinase II subunit alpha-2, putative, expressed</w:t>
            </w:r>
          </w:p>
        </w:tc>
        <w:tc>
          <w:tcPr>
            <w:tcW w:w="1170" w:type="dxa"/>
          </w:tcPr>
          <w:p w:rsidR="00507970" w:rsidRPr="0013586B" w:rsidRDefault="00507970" w:rsidP="00AF70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586B">
              <w:rPr>
                <w:rFonts w:ascii="Times New Roman" w:hAnsi="Times New Roman" w:cs="Times New Roman"/>
                <w:sz w:val="20"/>
                <w:szCs w:val="20"/>
              </w:rPr>
              <w:t>MI48</w:t>
            </w:r>
          </w:p>
        </w:tc>
      </w:tr>
      <w:tr w:rsidR="00507970" w:rsidRPr="0013586B" w:rsidTr="00AF700E">
        <w:trPr>
          <w:trHeight w:val="339"/>
        </w:trPr>
        <w:tc>
          <w:tcPr>
            <w:tcW w:w="993" w:type="dxa"/>
          </w:tcPr>
          <w:p w:rsidR="00507970" w:rsidRPr="0013586B" w:rsidRDefault="00507970" w:rsidP="00AF70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586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71" w:type="dxa"/>
          </w:tcPr>
          <w:p w:rsidR="00507970" w:rsidRPr="0013586B" w:rsidRDefault="00507970" w:rsidP="00AF70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586B">
              <w:rPr>
                <w:rFonts w:ascii="Times New Roman" w:hAnsi="Times New Roman" w:cs="Times New Roman"/>
                <w:sz w:val="20"/>
                <w:szCs w:val="20"/>
              </w:rPr>
              <w:t>qSSIGY5.1</w:t>
            </w:r>
          </w:p>
          <w:p w:rsidR="00507970" w:rsidRPr="0013586B" w:rsidRDefault="00507970" w:rsidP="00AF700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2" w:type="dxa"/>
          </w:tcPr>
          <w:p w:rsidR="00507970" w:rsidRPr="0013586B" w:rsidRDefault="00507970" w:rsidP="00AF70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586B">
              <w:rPr>
                <w:rFonts w:ascii="Times New Roman" w:hAnsi="Times New Roman" w:cs="Times New Roman"/>
                <w:sz w:val="20"/>
                <w:szCs w:val="20"/>
              </w:rPr>
              <w:t>23498993</w:t>
            </w:r>
          </w:p>
          <w:p w:rsidR="00507970" w:rsidRPr="0013586B" w:rsidRDefault="00507970" w:rsidP="00AF700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507970" w:rsidRPr="0013586B" w:rsidRDefault="00507970" w:rsidP="00AF70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586B">
              <w:rPr>
                <w:rFonts w:ascii="Times New Roman" w:hAnsi="Times New Roman" w:cs="Times New Roman"/>
                <w:sz w:val="20"/>
                <w:szCs w:val="20"/>
              </w:rPr>
              <w:t>Os05g40150</w:t>
            </w:r>
          </w:p>
        </w:tc>
        <w:tc>
          <w:tcPr>
            <w:tcW w:w="4142" w:type="dxa"/>
          </w:tcPr>
          <w:p w:rsidR="00507970" w:rsidRPr="0013586B" w:rsidRDefault="00507970" w:rsidP="00AF70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586B">
              <w:rPr>
                <w:rFonts w:ascii="Times New Roman" w:hAnsi="Times New Roman" w:cs="Times New Roman"/>
                <w:sz w:val="20"/>
                <w:szCs w:val="20"/>
              </w:rPr>
              <w:t>RGH2B, putative, expressed</w:t>
            </w:r>
          </w:p>
          <w:p w:rsidR="00507970" w:rsidRPr="0013586B" w:rsidRDefault="00507970" w:rsidP="00AF700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507970" w:rsidRPr="0013586B" w:rsidRDefault="00507970" w:rsidP="00AF70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586B">
              <w:rPr>
                <w:rFonts w:ascii="Times New Roman" w:hAnsi="Times New Roman" w:cs="Times New Roman"/>
                <w:sz w:val="20"/>
                <w:szCs w:val="20"/>
              </w:rPr>
              <w:t>CSR11</w:t>
            </w:r>
          </w:p>
        </w:tc>
      </w:tr>
      <w:tr w:rsidR="0013586B" w:rsidRPr="0013586B" w:rsidTr="00AF700E">
        <w:trPr>
          <w:trHeight w:val="423"/>
        </w:trPr>
        <w:tc>
          <w:tcPr>
            <w:tcW w:w="993" w:type="dxa"/>
          </w:tcPr>
          <w:p w:rsidR="00507970" w:rsidRPr="0013586B" w:rsidRDefault="00507970" w:rsidP="00AF700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1" w:type="dxa"/>
          </w:tcPr>
          <w:p w:rsidR="00507970" w:rsidRPr="0013586B" w:rsidRDefault="00507970" w:rsidP="00AF70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586B">
              <w:rPr>
                <w:rFonts w:ascii="Times New Roman" w:hAnsi="Times New Roman" w:cs="Times New Roman"/>
                <w:sz w:val="20"/>
                <w:szCs w:val="20"/>
              </w:rPr>
              <w:t>qSSIGY5.2</w:t>
            </w:r>
          </w:p>
          <w:p w:rsidR="00507970" w:rsidRPr="0013586B" w:rsidRDefault="00507970" w:rsidP="00AF700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2" w:type="dxa"/>
          </w:tcPr>
          <w:p w:rsidR="00507970" w:rsidRPr="0013586B" w:rsidRDefault="00507970" w:rsidP="00AF70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586B">
              <w:rPr>
                <w:rFonts w:ascii="Times New Roman" w:hAnsi="Times New Roman" w:cs="Times New Roman"/>
                <w:sz w:val="20"/>
                <w:szCs w:val="20"/>
              </w:rPr>
              <w:t>26094905</w:t>
            </w:r>
          </w:p>
          <w:p w:rsidR="00507970" w:rsidRPr="0013586B" w:rsidRDefault="00507970" w:rsidP="00AF700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507970" w:rsidRPr="0013586B" w:rsidRDefault="00507970" w:rsidP="00AF70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586B">
              <w:rPr>
                <w:rFonts w:ascii="Times New Roman" w:hAnsi="Times New Roman" w:cs="Times New Roman"/>
                <w:sz w:val="20"/>
                <w:szCs w:val="20"/>
              </w:rPr>
              <w:t>Os05g45040</w:t>
            </w:r>
          </w:p>
        </w:tc>
        <w:tc>
          <w:tcPr>
            <w:tcW w:w="4142" w:type="dxa"/>
          </w:tcPr>
          <w:p w:rsidR="00507970" w:rsidRPr="0013586B" w:rsidRDefault="00507970" w:rsidP="00AF70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586B">
              <w:rPr>
                <w:rFonts w:ascii="Times New Roman" w:hAnsi="Times New Roman" w:cs="Times New Roman"/>
                <w:sz w:val="20"/>
                <w:szCs w:val="20"/>
              </w:rPr>
              <w:t>OsFBX170 - F-box domain containing protein, expressed</w:t>
            </w:r>
          </w:p>
        </w:tc>
        <w:tc>
          <w:tcPr>
            <w:tcW w:w="1170" w:type="dxa"/>
          </w:tcPr>
          <w:p w:rsidR="00507970" w:rsidRPr="0013586B" w:rsidRDefault="00507970" w:rsidP="00AF70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586B">
              <w:rPr>
                <w:rFonts w:ascii="Times New Roman" w:hAnsi="Times New Roman" w:cs="Times New Roman"/>
                <w:sz w:val="20"/>
                <w:szCs w:val="20"/>
              </w:rPr>
              <w:t>CSR11</w:t>
            </w:r>
          </w:p>
          <w:p w:rsidR="00507970" w:rsidRPr="0013586B" w:rsidRDefault="00507970" w:rsidP="00AF700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3586B" w:rsidRPr="0013586B" w:rsidTr="00AF700E">
        <w:trPr>
          <w:trHeight w:val="373"/>
        </w:trPr>
        <w:tc>
          <w:tcPr>
            <w:tcW w:w="993" w:type="dxa"/>
          </w:tcPr>
          <w:p w:rsidR="00507970" w:rsidRPr="0013586B" w:rsidRDefault="00507970" w:rsidP="00AF700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1" w:type="dxa"/>
          </w:tcPr>
          <w:p w:rsidR="00507970" w:rsidRPr="0013586B" w:rsidRDefault="00507970" w:rsidP="00AF70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586B">
              <w:rPr>
                <w:rFonts w:ascii="Times New Roman" w:hAnsi="Times New Roman" w:cs="Times New Roman"/>
                <w:sz w:val="20"/>
                <w:szCs w:val="20"/>
              </w:rPr>
              <w:t>qSSIGY5.2</w:t>
            </w:r>
          </w:p>
          <w:p w:rsidR="00507970" w:rsidRPr="0013586B" w:rsidRDefault="00507970" w:rsidP="00AF700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2" w:type="dxa"/>
          </w:tcPr>
          <w:p w:rsidR="00507970" w:rsidRPr="0013586B" w:rsidRDefault="00507970" w:rsidP="00AF70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586B">
              <w:rPr>
                <w:rFonts w:ascii="Times New Roman" w:hAnsi="Times New Roman" w:cs="Times New Roman"/>
                <w:sz w:val="20"/>
                <w:szCs w:val="20"/>
              </w:rPr>
              <w:t>26097897</w:t>
            </w:r>
          </w:p>
          <w:p w:rsidR="00507970" w:rsidRPr="0013586B" w:rsidRDefault="00507970" w:rsidP="00AF700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507970" w:rsidRPr="0013586B" w:rsidRDefault="0013586B" w:rsidP="00AF70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586B">
              <w:rPr>
                <w:rFonts w:ascii="Times New Roman" w:hAnsi="Times New Roman" w:cs="Times New Roman"/>
                <w:sz w:val="20"/>
                <w:szCs w:val="20"/>
              </w:rPr>
              <w:t>Os05g45050</w:t>
            </w:r>
          </w:p>
          <w:p w:rsidR="00507970" w:rsidRPr="0013586B" w:rsidRDefault="00507970" w:rsidP="00AF700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42" w:type="dxa"/>
          </w:tcPr>
          <w:p w:rsidR="00507970" w:rsidRPr="0013586B" w:rsidRDefault="00507970" w:rsidP="00AF70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586B">
              <w:rPr>
                <w:rFonts w:ascii="Times New Roman" w:hAnsi="Times New Roman" w:cs="Times New Roman"/>
                <w:sz w:val="20"/>
                <w:szCs w:val="20"/>
              </w:rPr>
              <w:t>Reticulon domain containing protein, putative, expressed</w:t>
            </w:r>
          </w:p>
        </w:tc>
        <w:tc>
          <w:tcPr>
            <w:tcW w:w="1170" w:type="dxa"/>
          </w:tcPr>
          <w:p w:rsidR="00507970" w:rsidRPr="0013586B" w:rsidRDefault="00507970" w:rsidP="00AF70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586B">
              <w:rPr>
                <w:rFonts w:ascii="Times New Roman" w:hAnsi="Times New Roman" w:cs="Times New Roman"/>
                <w:sz w:val="20"/>
                <w:szCs w:val="20"/>
              </w:rPr>
              <w:t>CSR11</w:t>
            </w:r>
          </w:p>
        </w:tc>
      </w:tr>
      <w:tr w:rsidR="0013586B" w:rsidRPr="0013586B" w:rsidTr="00AF700E">
        <w:trPr>
          <w:trHeight w:val="338"/>
        </w:trPr>
        <w:tc>
          <w:tcPr>
            <w:tcW w:w="993" w:type="dxa"/>
          </w:tcPr>
          <w:p w:rsidR="00507970" w:rsidRPr="0013586B" w:rsidRDefault="00507970" w:rsidP="00AF70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586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71" w:type="dxa"/>
          </w:tcPr>
          <w:p w:rsidR="00507970" w:rsidRPr="0013586B" w:rsidRDefault="00507970" w:rsidP="00AF70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586B">
              <w:rPr>
                <w:rFonts w:ascii="Times New Roman" w:hAnsi="Times New Roman" w:cs="Times New Roman"/>
                <w:sz w:val="20"/>
                <w:szCs w:val="20"/>
              </w:rPr>
              <w:t>qSSIGY6.1</w:t>
            </w:r>
          </w:p>
        </w:tc>
        <w:tc>
          <w:tcPr>
            <w:tcW w:w="1422" w:type="dxa"/>
          </w:tcPr>
          <w:p w:rsidR="00507970" w:rsidRPr="0013586B" w:rsidRDefault="00507970" w:rsidP="00AF70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586B">
              <w:rPr>
                <w:rFonts w:ascii="Times New Roman" w:hAnsi="Times New Roman" w:cs="Times New Roman"/>
                <w:sz w:val="20"/>
                <w:szCs w:val="20"/>
              </w:rPr>
              <w:t>875250</w:t>
            </w:r>
          </w:p>
        </w:tc>
        <w:tc>
          <w:tcPr>
            <w:tcW w:w="1276" w:type="dxa"/>
          </w:tcPr>
          <w:p w:rsidR="00507970" w:rsidRPr="0013586B" w:rsidRDefault="00507970" w:rsidP="00AF70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586B">
              <w:rPr>
                <w:rFonts w:ascii="Times New Roman" w:hAnsi="Times New Roman" w:cs="Times New Roman"/>
                <w:sz w:val="20"/>
                <w:szCs w:val="20"/>
              </w:rPr>
              <w:t>Os06g02530</w:t>
            </w:r>
          </w:p>
        </w:tc>
        <w:tc>
          <w:tcPr>
            <w:tcW w:w="4142" w:type="dxa"/>
          </w:tcPr>
          <w:p w:rsidR="00507970" w:rsidRPr="0013586B" w:rsidRDefault="00507970" w:rsidP="00AF70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586B">
              <w:rPr>
                <w:rFonts w:ascii="Times New Roman" w:hAnsi="Times New Roman" w:cs="Times New Roman"/>
                <w:sz w:val="20"/>
                <w:szCs w:val="20"/>
              </w:rPr>
              <w:t>Expressed protein</w:t>
            </w:r>
          </w:p>
        </w:tc>
        <w:tc>
          <w:tcPr>
            <w:tcW w:w="1170" w:type="dxa"/>
          </w:tcPr>
          <w:p w:rsidR="00507970" w:rsidRPr="0013586B" w:rsidRDefault="00507970" w:rsidP="00AF70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586B">
              <w:rPr>
                <w:rFonts w:ascii="Times New Roman" w:hAnsi="Times New Roman" w:cs="Times New Roman"/>
                <w:sz w:val="20"/>
                <w:szCs w:val="20"/>
              </w:rPr>
              <w:t>CSR11</w:t>
            </w:r>
          </w:p>
        </w:tc>
      </w:tr>
      <w:tr w:rsidR="006A2454" w:rsidRPr="0013586B" w:rsidTr="00AF700E">
        <w:trPr>
          <w:trHeight w:val="563"/>
        </w:trPr>
        <w:tc>
          <w:tcPr>
            <w:tcW w:w="993" w:type="dxa"/>
          </w:tcPr>
          <w:p w:rsidR="006A2454" w:rsidRPr="0013586B" w:rsidRDefault="006A2454" w:rsidP="00AF700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1" w:type="dxa"/>
          </w:tcPr>
          <w:p w:rsidR="006A2454" w:rsidRPr="0013586B" w:rsidRDefault="006A2454" w:rsidP="00AF70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586B">
              <w:rPr>
                <w:rFonts w:ascii="Times New Roman" w:hAnsi="Times New Roman" w:cs="Times New Roman"/>
                <w:sz w:val="20"/>
                <w:szCs w:val="20"/>
              </w:rPr>
              <w:t>qSSIGY6.2</w:t>
            </w:r>
          </w:p>
          <w:p w:rsidR="006A2454" w:rsidRPr="0013586B" w:rsidRDefault="006A2454" w:rsidP="00AF700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2" w:type="dxa"/>
          </w:tcPr>
          <w:p w:rsidR="006A2454" w:rsidRPr="0013586B" w:rsidRDefault="006A2454" w:rsidP="00AF70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586B">
              <w:rPr>
                <w:rFonts w:ascii="Times New Roman" w:hAnsi="Times New Roman" w:cs="Times New Roman"/>
                <w:sz w:val="20"/>
                <w:szCs w:val="20"/>
              </w:rPr>
              <w:t>12057391</w:t>
            </w:r>
          </w:p>
          <w:p w:rsidR="006A2454" w:rsidRPr="0013586B" w:rsidRDefault="006A2454" w:rsidP="00AF700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6A2454" w:rsidRPr="0013586B" w:rsidRDefault="006A2454" w:rsidP="00AF70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586B">
              <w:rPr>
                <w:rFonts w:ascii="Times New Roman" w:hAnsi="Times New Roman" w:cs="Times New Roman"/>
                <w:sz w:val="20"/>
                <w:szCs w:val="20"/>
              </w:rPr>
              <w:t>Os06g20870</w:t>
            </w:r>
          </w:p>
        </w:tc>
        <w:tc>
          <w:tcPr>
            <w:tcW w:w="4142" w:type="dxa"/>
          </w:tcPr>
          <w:p w:rsidR="006A2454" w:rsidRPr="0013586B" w:rsidRDefault="006A2454" w:rsidP="00AF70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586B">
              <w:rPr>
                <w:rFonts w:ascii="Times New Roman" w:hAnsi="Times New Roman" w:cs="Times New Roman"/>
                <w:sz w:val="20"/>
                <w:szCs w:val="20"/>
              </w:rPr>
              <w:t>pentatricopeptide repeat protein PPR1106-17, putative, expressed</w:t>
            </w:r>
          </w:p>
        </w:tc>
        <w:tc>
          <w:tcPr>
            <w:tcW w:w="1170" w:type="dxa"/>
          </w:tcPr>
          <w:p w:rsidR="006A2454" w:rsidRPr="0013586B" w:rsidRDefault="006A2454" w:rsidP="00AF70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586B">
              <w:rPr>
                <w:rFonts w:ascii="Times New Roman" w:hAnsi="Times New Roman" w:cs="Times New Roman"/>
                <w:sz w:val="20"/>
                <w:szCs w:val="20"/>
              </w:rPr>
              <w:t>MI48</w:t>
            </w:r>
          </w:p>
        </w:tc>
      </w:tr>
      <w:tr w:rsidR="0013586B" w:rsidRPr="0013586B" w:rsidTr="00AF700E">
        <w:trPr>
          <w:trHeight w:val="275"/>
        </w:trPr>
        <w:tc>
          <w:tcPr>
            <w:tcW w:w="993" w:type="dxa"/>
          </w:tcPr>
          <w:p w:rsidR="00507970" w:rsidRPr="0013586B" w:rsidRDefault="00507970" w:rsidP="00AF700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1" w:type="dxa"/>
          </w:tcPr>
          <w:p w:rsidR="00507970" w:rsidRPr="0013586B" w:rsidRDefault="00507970" w:rsidP="00AF70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586B">
              <w:rPr>
                <w:rFonts w:ascii="Times New Roman" w:hAnsi="Times New Roman" w:cs="Times New Roman"/>
                <w:sz w:val="20"/>
                <w:szCs w:val="20"/>
              </w:rPr>
              <w:t>qSSIGY6.</w:t>
            </w:r>
            <w:r w:rsidR="006A2454" w:rsidRPr="0013586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22" w:type="dxa"/>
          </w:tcPr>
          <w:p w:rsidR="00507970" w:rsidRPr="0013586B" w:rsidRDefault="00507970" w:rsidP="00AF70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586B">
              <w:rPr>
                <w:rFonts w:ascii="Times New Roman" w:hAnsi="Times New Roman" w:cs="Times New Roman"/>
                <w:sz w:val="20"/>
                <w:szCs w:val="20"/>
              </w:rPr>
              <w:t>19826152</w:t>
            </w:r>
          </w:p>
          <w:p w:rsidR="00507970" w:rsidRPr="0013586B" w:rsidRDefault="00507970" w:rsidP="00AF700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507970" w:rsidRPr="0013586B" w:rsidRDefault="0013586B" w:rsidP="00AF70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586B">
              <w:rPr>
                <w:rFonts w:ascii="Times New Roman" w:hAnsi="Times New Roman" w:cs="Times New Roman"/>
                <w:sz w:val="20"/>
                <w:szCs w:val="20"/>
              </w:rPr>
              <w:t>Os06g34040</w:t>
            </w:r>
          </w:p>
          <w:p w:rsidR="00507970" w:rsidRPr="0013586B" w:rsidRDefault="00507970" w:rsidP="00AF700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42" w:type="dxa"/>
          </w:tcPr>
          <w:p w:rsidR="00507970" w:rsidRPr="0013586B" w:rsidRDefault="00507970" w:rsidP="00AF70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586B">
              <w:rPr>
                <w:rFonts w:ascii="Times New Roman" w:hAnsi="Times New Roman" w:cs="Times New Roman"/>
                <w:sz w:val="20"/>
                <w:szCs w:val="20"/>
              </w:rPr>
              <w:t>DJ-1 family protein, putative, expressed</w:t>
            </w:r>
          </w:p>
        </w:tc>
        <w:tc>
          <w:tcPr>
            <w:tcW w:w="1170" w:type="dxa"/>
          </w:tcPr>
          <w:p w:rsidR="00507970" w:rsidRPr="0013586B" w:rsidRDefault="00507970" w:rsidP="00AF70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586B">
              <w:rPr>
                <w:rFonts w:ascii="Times New Roman" w:hAnsi="Times New Roman" w:cs="Times New Roman"/>
                <w:sz w:val="20"/>
                <w:szCs w:val="20"/>
              </w:rPr>
              <w:t>MI48</w:t>
            </w:r>
          </w:p>
        </w:tc>
      </w:tr>
      <w:tr w:rsidR="006A2454" w:rsidRPr="0013586B" w:rsidTr="00AF700E">
        <w:trPr>
          <w:trHeight w:val="226"/>
        </w:trPr>
        <w:tc>
          <w:tcPr>
            <w:tcW w:w="993" w:type="dxa"/>
          </w:tcPr>
          <w:p w:rsidR="006A2454" w:rsidRPr="0013586B" w:rsidRDefault="006A2454" w:rsidP="00AF700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1" w:type="dxa"/>
          </w:tcPr>
          <w:p w:rsidR="006A2454" w:rsidRPr="0013586B" w:rsidRDefault="006A2454" w:rsidP="00AF70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586B">
              <w:rPr>
                <w:rFonts w:ascii="Times New Roman" w:hAnsi="Times New Roman" w:cs="Times New Roman"/>
                <w:sz w:val="20"/>
                <w:szCs w:val="20"/>
              </w:rPr>
              <w:t>qSSIGY6.4</w:t>
            </w:r>
          </w:p>
        </w:tc>
        <w:tc>
          <w:tcPr>
            <w:tcW w:w="1422" w:type="dxa"/>
          </w:tcPr>
          <w:p w:rsidR="006A2454" w:rsidRPr="0013586B" w:rsidRDefault="006A2454" w:rsidP="00AF70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586B">
              <w:rPr>
                <w:rFonts w:ascii="Times New Roman" w:hAnsi="Times New Roman" w:cs="Times New Roman"/>
                <w:sz w:val="20"/>
                <w:szCs w:val="20"/>
              </w:rPr>
              <w:t>21954416</w:t>
            </w:r>
          </w:p>
          <w:p w:rsidR="006A2454" w:rsidRPr="0013586B" w:rsidRDefault="006A2454" w:rsidP="00AF700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6A2454" w:rsidRPr="0013586B" w:rsidRDefault="0013586B" w:rsidP="00AF70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586B">
              <w:rPr>
                <w:rFonts w:ascii="Times New Roman" w:hAnsi="Times New Roman" w:cs="Times New Roman"/>
                <w:sz w:val="20"/>
                <w:szCs w:val="20"/>
              </w:rPr>
              <w:t>Os06g37150</w:t>
            </w:r>
          </w:p>
          <w:p w:rsidR="006A2454" w:rsidRPr="0013586B" w:rsidRDefault="006A2454" w:rsidP="00AF700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42" w:type="dxa"/>
          </w:tcPr>
          <w:p w:rsidR="006A2454" w:rsidRPr="0013586B" w:rsidRDefault="006A2454" w:rsidP="00AF70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586B">
              <w:rPr>
                <w:rFonts w:ascii="Times New Roman" w:hAnsi="Times New Roman" w:cs="Times New Roman"/>
                <w:sz w:val="20"/>
                <w:szCs w:val="20"/>
              </w:rPr>
              <w:t>L-ascorbate oxidase precursor, putative, expressed</w:t>
            </w:r>
          </w:p>
        </w:tc>
        <w:tc>
          <w:tcPr>
            <w:tcW w:w="1170" w:type="dxa"/>
          </w:tcPr>
          <w:p w:rsidR="006A2454" w:rsidRPr="0013586B" w:rsidRDefault="006A2454" w:rsidP="00AF70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586B">
              <w:rPr>
                <w:rFonts w:ascii="Times New Roman" w:hAnsi="Times New Roman" w:cs="Times New Roman"/>
                <w:sz w:val="20"/>
                <w:szCs w:val="20"/>
              </w:rPr>
              <w:t>CSR11</w:t>
            </w:r>
          </w:p>
        </w:tc>
      </w:tr>
      <w:tr w:rsidR="006A2454" w:rsidRPr="0013586B" w:rsidTr="00AF700E">
        <w:trPr>
          <w:trHeight w:val="561"/>
        </w:trPr>
        <w:tc>
          <w:tcPr>
            <w:tcW w:w="993" w:type="dxa"/>
          </w:tcPr>
          <w:p w:rsidR="006A2454" w:rsidRPr="0013586B" w:rsidRDefault="006A2454" w:rsidP="00AF700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1" w:type="dxa"/>
          </w:tcPr>
          <w:p w:rsidR="006A2454" w:rsidRPr="0013586B" w:rsidRDefault="006A2454" w:rsidP="00AF70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586B">
              <w:rPr>
                <w:rFonts w:ascii="Times New Roman" w:hAnsi="Times New Roman" w:cs="Times New Roman"/>
                <w:sz w:val="20"/>
                <w:szCs w:val="20"/>
              </w:rPr>
              <w:t>qSSIGY6.5</w:t>
            </w:r>
          </w:p>
        </w:tc>
        <w:tc>
          <w:tcPr>
            <w:tcW w:w="1422" w:type="dxa"/>
          </w:tcPr>
          <w:p w:rsidR="006A2454" w:rsidRPr="0013586B" w:rsidRDefault="006A2454" w:rsidP="00AF70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586B">
              <w:rPr>
                <w:rFonts w:ascii="Times New Roman" w:hAnsi="Times New Roman" w:cs="Times New Roman"/>
                <w:sz w:val="20"/>
                <w:szCs w:val="20"/>
              </w:rPr>
              <w:t>29417258</w:t>
            </w:r>
          </w:p>
          <w:p w:rsidR="006A2454" w:rsidRPr="0013586B" w:rsidRDefault="006A2454" w:rsidP="00AF700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6A2454" w:rsidRPr="0013586B" w:rsidRDefault="0013586B" w:rsidP="00AF70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586B">
              <w:rPr>
                <w:rFonts w:ascii="Times New Roman" w:hAnsi="Times New Roman" w:cs="Times New Roman"/>
                <w:sz w:val="20"/>
                <w:szCs w:val="20"/>
              </w:rPr>
              <w:t>Os06g48620</w:t>
            </w:r>
          </w:p>
        </w:tc>
        <w:tc>
          <w:tcPr>
            <w:tcW w:w="4142" w:type="dxa"/>
          </w:tcPr>
          <w:p w:rsidR="006A2454" w:rsidRPr="0013586B" w:rsidRDefault="006A2454" w:rsidP="00AF70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586B">
              <w:rPr>
                <w:rFonts w:ascii="Times New Roman" w:hAnsi="Times New Roman" w:cs="Times New Roman"/>
                <w:sz w:val="20"/>
                <w:szCs w:val="20"/>
              </w:rPr>
              <w:t>4-amino-4-deoxychorismate synthase, putative, expressed</w:t>
            </w:r>
          </w:p>
        </w:tc>
        <w:tc>
          <w:tcPr>
            <w:tcW w:w="1170" w:type="dxa"/>
          </w:tcPr>
          <w:p w:rsidR="006A2454" w:rsidRPr="0013586B" w:rsidRDefault="006A2454" w:rsidP="00AF70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586B">
              <w:rPr>
                <w:rFonts w:ascii="Times New Roman" w:hAnsi="Times New Roman" w:cs="Times New Roman"/>
                <w:sz w:val="20"/>
                <w:szCs w:val="20"/>
              </w:rPr>
              <w:t>MI48</w:t>
            </w:r>
          </w:p>
        </w:tc>
      </w:tr>
      <w:tr w:rsidR="0013586B" w:rsidRPr="0013586B" w:rsidTr="00AF700E">
        <w:trPr>
          <w:trHeight w:val="363"/>
        </w:trPr>
        <w:tc>
          <w:tcPr>
            <w:tcW w:w="993" w:type="dxa"/>
          </w:tcPr>
          <w:p w:rsidR="00507970" w:rsidRPr="0013586B" w:rsidRDefault="00507970" w:rsidP="00AF70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586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271" w:type="dxa"/>
          </w:tcPr>
          <w:p w:rsidR="00507970" w:rsidRPr="0013586B" w:rsidRDefault="00507970" w:rsidP="00AF70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586B">
              <w:rPr>
                <w:rFonts w:ascii="Times New Roman" w:hAnsi="Times New Roman" w:cs="Times New Roman"/>
                <w:sz w:val="20"/>
                <w:szCs w:val="20"/>
              </w:rPr>
              <w:t>qSSIGY8.1</w:t>
            </w:r>
          </w:p>
          <w:p w:rsidR="00507970" w:rsidRPr="0013586B" w:rsidRDefault="00507970" w:rsidP="00AF700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2" w:type="dxa"/>
          </w:tcPr>
          <w:p w:rsidR="00507970" w:rsidRPr="0013586B" w:rsidRDefault="00507970" w:rsidP="00AF70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586B">
              <w:rPr>
                <w:rFonts w:ascii="Times New Roman" w:hAnsi="Times New Roman" w:cs="Times New Roman"/>
                <w:sz w:val="20"/>
                <w:szCs w:val="20"/>
              </w:rPr>
              <w:t>3362109</w:t>
            </w:r>
          </w:p>
          <w:p w:rsidR="00507970" w:rsidRPr="0013586B" w:rsidRDefault="00507970" w:rsidP="00AF700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507970" w:rsidRPr="0013586B" w:rsidRDefault="0013586B" w:rsidP="00AF70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586B">
              <w:rPr>
                <w:rFonts w:ascii="Times New Roman" w:hAnsi="Times New Roman" w:cs="Times New Roman"/>
                <w:sz w:val="20"/>
                <w:szCs w:val="20"/>
              </w:rPr>
              <w:t>Os08g06110</w:t>
            </w:r>
          </w:p>
          <w:p w:rsidR="00507970" w:rsidRPr="0013586B" w:rsidRDefault="00507970" w:rsidP="00AF700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42" w:type="dxa"/>
          </w:tcPr>
          <w:p w:rsidR="00507970" w:rsidRPr="0013586B" w:rsidRDefault="00507970" w:rsidP="00AF70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586B">
              <w:rPr>
                <w:rFonts w:ascii="Times New Roman" w:hAnsi="Times New Roman" w:cs="Times New Roman"/>
                <w:sz w:val="20"/>
                <w:szCs w:val="20"/>
              </w:rPr>
              <w:t>MYB family transcription factor, putative, expressed</w:t>
            </w:r>
          </w:p>
        </w:tc>
        <w:tc>
          <w:tcPr>
            <w:tcW w:w="1170" w:type="dxa"/>
          </w:tcPr>
          <w:p w:rsidR="00507970" w:rsidRPr="0013586B" w:rsidRDefault="00507970" w:rsidP="00AF70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586B">
              <w:rPr>
                <w:rFonts w:ascii="Times New Roman" w:hAnsi="Times New Roman" w:cs="Times New Roman"/>
                <w:sz w:val="20"/>
                <w:szCs w:val="20"/>
              </w:rPr>
              <w:t>MI48</w:t>
            </w:r>
          </w:p>
        </w:tc>
      </w:tr>
      <w:tr w:rsidR="0013586B" w:rsidRPr="0013586B" w:rsidTr="00AF700E">
        <w:trPr>
          <w:trHeight w:val="326"/>
        </w:trPr>
        <w:tc>
          <w:tcPr>
            <w:tcW w:w="993" w:type="dxa"/>
          </w:tcPr>
          <w:p w:rsidR="00507970" w:rsidRPr="0013586B" w:rsidRDefault="00507970" w:rsidP="00AF70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586B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271" w:type="dxa"/>
          </w:tcPr>
          <w:p w:rsidR="00507970" w:rsidRPr="0013586B" w:rsidRDefault="00507970" w:rsidP="00AF70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586B">
              <w:rPr>
                <w:rFonts w:ascii="Times New Roman" w:hAnsi="Times New Roman" w:cs="Times New Roman"/>
                <w:sz w:val="20"/>
                <w:szCs w:val="20"/>
              </w:rPr>
              <w:t>qSSIGY9.1</w:t>
            </w:r>
          </w:p>
          <w:p w:rsidR="00507970" w:rsidRPr="0013586B" w:rsidRDefault="00507970" w:rsidP="00AF700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2" w:type="dxa"/>
          </w:tcPr>
          <w:p w:rsidR="00507970" w:rsidRPr="0013586B" w:rsidRDefault="00507970" w:rsidP="00AF70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586B">
              <w:rPr>
                <w:rFonts w:ascii="Times New Roman" w:hAnsi="Times New Roman" w:cs="Times New Roman"/>
                <w:sz w:val="20"/>
                <w:szCs w:val="20"/>
              </w:rPr>
              <w:t>1279657</w:t>
            </w:r>
          </w:p>
          <w:p w:rsidR="00507970" w:rsidRPr="0013586B" w:rsidRDefault="00507970" w:rsidP="00AF700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507970" w:rsidRPr="0013586B" w:rsidRDefault="00507970" w:rsidP="00AF70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586B">
              <w:rPr>
                <w:rFonts w:ascii="Times New Roman" w:hAnsi="Times New Roman" w:cs="Times New Roman"/>
                <w:sz w:val="20"/>
                <w:szCs w:val="20"/>
              </w:rPr>
              <w:t>Os09g02790</w:t>
            </w:r>
          </w:p>
        </w:tc>
        <w:tc>
          <w:tcPr>
            <w:tcW w:w="4142" w:type="dxa"/>
          </w:tcPr>
          <w:p w:rsidR="00507970" w:rsidRPr="0013586B" w:rsidRDefault="00507970" w:rsidP="00AF70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586B">
              <w:rPr>
                <w:rFonts w:ascii="Times New Roman" w:hAnsi="Times New Roman" w:cs="Times New Roman"/>
                <w:sz w:val="20"/>
                <w:szCs w:val="20"/>
              </w:rPr>
              <w:t>zinc-binding protein, putative, expressed</w:t>
            </w:r>
          </w:p>
        </w:tc>
        <w:tc>
          <w:tcPr>
            <w:tcW w:w="1170" w:type="dxa"/>
          </w:tcPr>
          <w:p w:rsidR="00507970" w:rsidRPr="0013586B" w:rsidRDefault="00507970" w:rsidP="00AF70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586B">
              <w:rPr>
                <w:rFonts w:ascii="Times New Roman" w:hAnsi="Times New Roman" w:cs="Times New Roman"/>
                <w:sz w:val="20"/>
                <w:szCs w:val="20"/>
              </w:rPr>
              <w:t>MI48</w:t>
            </w:r>
          </w:p>
        </w:tc>
      </w:tr>
      <w:tr w:rsidR="006A2454" w:rsidRPr="0013586B" w:rsidTr="00AF700E">
        <w:trPr>
          <w:trHeight w:val="326"/>
        </w:trPr>
        <w:tc>
          <w:tcPr>
            <w:tcW w:w="993" w:type="dxa"/>
          </w:tcPr>
          <w:p w:rsidR="006A2454" w:rsidRPr="0013586B" w:rsidRDefault="006A2454" w:rsidP="00AF70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586B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271" w:type="dxa"/>
          </w:tcPr>
          <w:p w:rsidR="006A2454" w:rsidRPr="0013586B" w:rsidRDefault="006A2454" w:rsidP="00AF70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586B">
              <w:rPr>
                <w:rFonts w:ascii="Times New Roman" w:hAnsi="Times New Roman" w:cs="Times New Roman"/>
                <w:sz w:val="20"/>
                <w:szCs w:val="20"/>
              </w:rPr>
              <w:t>qSSIGY12.1</w:t>
            </w:r>
          </w:p>
        </w:tc>
        <w:tc>
          <w:tcPr>
            <w:tcW w:w="1422" w:type="dxa"/>
          </w:tcPr>
          <w:p w:rsidR="006A2454" w:rsidRPr="0013586B" w:rsidRDefault="006A2454" w:rsidP="00AF70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586B">
              <w:rPr>
                <w:rFonts w:ascii="Times New Roman" w:hAnsi="Times New Roman" w:cs="Times New Roman"/>
                <w:sz w:val="20"/>
                <w:szCs w:val="20"/>
              </w:rPr>
              <w:t>23122957</w:t>
            </w:r>
          </w:p>
          <w:p w:rsidR="006A2454" w:rsidRPr="0013586B" w:rsidRDefault="006A2454" w:rsidP="00AF700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6A2454" w:rsidRPr="0013586B" w:rsidRDefault="0013586B" w:rsidP="00AF70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586B">
              <w:rPr>
                <w:rFonts w:ascii="Times New Roman" w:hAnsi="Times New Roman" w:cs="Times New Roman"/>
                <w:sz w:val="20"/>
                <w:szCs w:val="20"/>
              </w:rPr>
              <w:t>Os12g37710</w:t>
            </w:r>
          </w:p>
          <w:p w:rsidR="006A2454" w:rsidRPr="0013586B" w:rsidRDefault="006A2454" w:rsidP="00AF700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42" w:type="dxa"/>
          </w:tcPr>
          <w:p w:rsidR="006A2454" w:rsidRPr="0013586B" w:rsidRDefault="006A2454" w:rsidP="00AF70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586B">
              <w:rPr>
                <w:rFonts w:ascii="Times New Roman" w:hAnsi="Times New Roman" w:cs="Times New Roman"/>
                <w:sz w:val="20"/>
                <w:szCs w:val="20"/>
              </w:rPr>
              <w:t>PsbP, putative, expressed</w:t>
            </w:r>
          </w:p>
          <w:p w:rsidR="006A2454" w:rsidRPr="0013586B" w:rsidRDefault="006A2454" w:rsidP="00AF700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6A2454" w:rsidRPr="0013586B" w:rsidRDefault="006A2454" w:rsidP="00AF70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586B">
              <w:rPr>
                <w:rFonts w:ascii="Times New Roman" w:hAnsi="Times New Roman" w:cs="Times New Roman"/>
                <w:sz w:val="20"/>
                <w:szCs w:val="20"/>
              </w:rPr>
              <w:t>MI48</w:t>
            </w:r>
          </w:p>
        </w:tc>
      </w:tr>
      <w:bookmarkEnd w:id="0"/>
      <w:bookmarkEnd w:id="1"/>
      <w:bookmarkEnd w:id="2"/>
      <w:bookmarkEnd w:id="3"/>
    </w:tbl>
    <w:p w:rsidR="008F5E33" w:rsidRDefault="008F5E33"/>
    <w:sectPr w:rsidR="008F5E33" w:rsidSect="00501FA7">
      <w:head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696950" w:rsidRDefault="00696950" w:rsidP="00AB2DB8">
      <w:pPr>
        <w:spacing w:after="0" w:line="240" w:lineRule="auto"/>
      </w:pPr>
      <w:r>
        <w:separator/>
      </w:r>
    </w:p>
  </w:endnote>
  <w:endnote w:type="continuationSeparator" w:id="1">
    <w:p w:rsidR="00696950" w:rsidRDefault="00696950" w:rsidP="00AB2D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696950" w:rsidRDefault="00696950" w:rsidP="00AB2DB8">
      <w:pPr>
        <w:spacing w:after="0" w:line="240" w:lineRule="auto"/>
      </w:pPr>
      <w:r>
        <w:separator/>
      </w:r>
    </w:p>
  </w:footnote>
  <w:footnote w:type="continuationSeparator" w:id="1">
    <w:p w:rsidR="00696950" w:rsidRDefault="00696950" w:rsidP="00AB2DB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A2454" w:rsidRPr="00B7459D" w:rsidRDefault="006A2454" w:rsidP="006A2454">
    <w:pPr>
      <w:pStyle w:val="Header"/>
      <w:jc w:val="both"/>
      <w:rPr>
        <w:rFonts w:ascii="Times New Roman" w:hAnsi="Times New Roman" w:cs="Times New Roman"/>
      </w:rPr>
    </w:pPr>
    <w:r w:rsidRPr="00B7459D">
      <w:rPr>
        <w:rFonts w:ascii="Times New Roman" w:hAnsi="Times New Roman" w:cs="Times New Roman"/>
        <w:b/>
      </w:rPr>
      <w:t>Table</w:t>
    </w:r>
    <w:r>
      <w:rPr>
        <w:rFonts w:ascii="Times New Roman" w:hAnsi="Times New Roman" w:cs="Times New Roman"/>
        <w:b/>
      </w:rPr>
      <w:t xml:space="preserve"> </w:t>
    </w:r>
    <w:r w:rsidRPr="00B7459D">
      <w:rPr>
        <w:rFonts w:ascii="Times New Roman" w:hAnsi="Times New Roman" w:cs="Times New Roman"/>
        <w:b/>
      </w:rPr>
      <w:t>S</w:t>
    </w:r>
    <w:r w:rsidR="005719E5">
      <w:rPr>
        <w:rFonts w:ascii="Times New Roman" w:hAnsi="Times New Roman" w:cs="Times New Roman"/>
        <w:b/>
      </w:rPr>
      <w:t>5</w:t>
    </w:r>
    <w:r>
      <w:rPr>
        <w:rFonts w:ascii="Times New Roman" w:hAnsi="Times New Roman" w:cs="Times New Roman"/>
        <w:b/>
      </w:rPr>
      <w:t xml:space="preserve">. </w:t>
    </w:r>
    <w:r>
      <w:rPr>
        <w:rFonts w:ascii="Times New Roman" w:hAnsi="Times New Roman" w:cs="Times New Roman"/>
      </w:rPr>
      <w:t xml:space="preserve">Details of salt tolerance </w:t>
    </w:r>
    <w:r w:rsidRPr="00B7459D">
      <w:rPr>
        <w:rFonts w:ascii="Times New Roman" w:hAnsi="Times New Roman" w:cs="Times New Roman"/>
      </w:rPr>
      <w:t>QTLs</w:t>
    </w:r>
    <w:r>
      <w:rPr>
        <w:rFonts w:ascii="Times New Roman" w:hAnsi="Times New Roman" w:cs="Times New Roman"/>
      </w:rPr>
      <w:t xml:space="preserve"> including their physical position in the rice chromosome and source of tolerant</w:t>
    </w:r>
    <w:r w:rsidRPr="00B7459D">
      <w:rPr>
        <w:rFonts w:ascii="Times New Roman" w:hAnsi="Times New Roman" w:cs="Times New Roman"/>
      </w:rPr>
      <w:t xml:space="preserve"> allele identified by bulked segregant analysis </w:t>
    </w:r>
    <w:r>
      <w:rPr>
        <w:rFonts w:ascii="Times New Roman" w:hAnsi="Times New Roman" w:cs="Times New Roman"/>
      </w:rPr>
      <w:t xml:space="preserve">of </w:t>
    </w:r>
    <w:r w:rsidRPr="00B7459D">
      <w:rPr>
        <w:rFonts w:ascii="Times New Roman" w:hAnsi="Times New Roman" w:cs="Times New Roman"/>
      </w:rPr>
      <w:t xml:space="preserve">CSR11/MI48 RILs using 50K SNP </w:t>
    </w:r>
    <w:r>
      <w:rPr>
        <w:rFonts w:ascii="Times New Roman" w:hAnsi="Times New Roman" w:cs="Times New Roman"/>
      </w:rPr>
      <w:t>chip</w:t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76850D0E"/>
    <w:multiLevelType w:val="hybridMultilevel"/>
    <w:tmpl w:val="EE78050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1"/>
  <w:defaultTabStop w:val="720"/>
  <w:drawingGridHorizontalSpacing w:val="110"/>
  <w:displayHorizontalDrawingGridEvery w:val="2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AB2DB8"/>
    <w:rsid w:val="00026CC8"/>
    <w:rsid w:val="00044935"/>
    <w:rsid w:val="00075FEE"/>
    <w:rsid w:val="000763C8"/>
    <w:rsid w:val="000774C1"/>
    <w:rsid w:val="000804A1"/>
    <w:rsid w:val="0008366A"/>
    <w:rsid w:val="00084E58"/>
    <w:rsid w:val="000862E5"/>
    <w:rsid w:val="00091DAA"/>
    <w:rsid w:val="00096A96"/>
    <w:rsid w:val="000B106B"/>
    <w:rsid w:val="000B70EA"/>
    <w:rsid w:val="000C5D51"/>
    <w:rsid w:val="000C79A5"/>
    <w:rsid w:val="000E686D"/>
    <w:rsid w:val="000F429E"/>
    <w:rsid w:val="000F5F41"/>
    <w:rsid w:val="001234F4"/>
    <w:rsid w:val="00134DBC"/>
    <w:rsid w:val="0013586B"/>
    <w:rsid w:val="001679BD"/>
    <w:rsid w:val="00187AA4"/>
    <w:rsid w:val="001B6E13"/>
    <w:rsid w:val="001C6B59"/>
    <w:rsid w:val="001E229D"/>
    <w:rsid w:val="00216C5D"/>
    <w:rsid w:val="00243CDF"/>
    <w:rsid w:val="0025353D"/>
    <w:rsid w:val="00253F4D"/>
    <w:rsid w:val="002713A5"/>
    <w:rsid w:val="002A49AD"/>
    <w:rsid w:val="002B3DBE"/>
    <w:rsid w:val="002B5C31"/>
    <w:rsid w:val="002D0331"/>
    <w:rsid w:val="002D130B"/>
    <w:rsid w:val="002D1638"/>
    <w:rsid w:val="002E26C4"/>
    <w:rsid w:val="00305786"/>
    <w:rsid w:val="003225CA"/>
    <w:rsid w:val="003264FD"/>
    <w:rsid w:val="00344C54"/>
    <w:rsid w:val="00352C68"/>
    <w:rsid w:val="00375566"/>
    <w:rsid w:val="0038121A"/>
    <w:rsid w:val="003812B9"/>
    <w:rsid w:val="003815FC"/>
    <w:rsid w:val="003867BD"/>
    <w:rsid w:val="003A20D9"/>
    <w:rsid w:val="003A5EA6"/>
    <w:rsid w:val="003B515B"/>
    <w:rsid w:val="00402A5A"/>
    <w:rsid w:val="004406AB"/>
    <w:rsid w:val="00451759"/>
    <w:rsid w:val="00495AC8"/>
    <w:rsid w:val="004A09F7"/>
    <w:rsid w:val="004B6E2D"/>
    <w:rsid w:val="004C3652"/>
    <w:rsid w:val="004E0225"/>
    <w:rsid w:val="004E5300"/>
    <w:rsid w:val="00501FA7"/>
    <w:rsid w:val="00507970"/>
    <w:rsid w:val="00536F65"/>
    <w:rsid w:val="00543408"/>
    <w:rsid w:val="00544EB9"/>
    <w:rsid w:val="00561735"/>
    <w:rsid w:val="0056446F"/>
    <w:rsid w:val="005719E5"/>
    <w:rsid w:val="00583F8B"/>
    <w:rsid w:val="005B1D00"/>
    <w:rsid w:val="005C459F"/>
    <w:rsid w:val="005D3E79"/>
    <w:rsid w:val="005E1EF8"/>
    <w:rsid w:val="006100B8"/>
    <w:rsid w:val="0062626A"/>
    <w:rsid w:val="00630FAA"/>
    <w:rsid w:val="00664C39"/>
    <w:rsid w:val="00686B59"/>
    <w:rsid w:val="00696950"/>
    <w:rsid w:val="006A2454"/>
    <w:rsid w:val="006E3139"/>
    <w:rsid w:val="006F098D"/>
    <w:rsid w:val="00703644"/>
    <w:rsid w:val="007203CD"/>
    <w:rsid w:val="007537C1"/>
    <w:rsid w:val="00754C9D"/>
    <w:rsid w:val="0075716C"/>
    <w:rsid w:val="00775B95"/>
    <w:rsid w:val="0078580E"/>
    <w:rsid w:val="007978C5"/>
    <w:rsid w:val="007C03C1"/>
    <w:rsid w:val="007D05BB"/>
    <w:rsid w:val="007D6394"/>
    <w:rsid w:val="007E73ED"/>
    <w:rsid w:val="007E7C20"/>
    <w:rsid w:val="007F396C"/>
    <w:rsid w:val="0082686A"/>
    <w:rsid w:val="00863F2F"/>
    <w:rsid w:val="008662DF"/>
    <w:rsid w:val="008A0591"/>
    <w:rsid w:val="008A707E"/>
    <w:rsid w:val="008E129F"/>
    <w:rsid w:val="008E74C3"/>
    <w:rsid w:val="008F5E33"/>
    <w:rsid w:val="00900156"/>
    <w:rsid w:val="00930E94"/>
    <w:rsid w:val="00943457"/>
    <w:rsid w:val="009610FA"/>
    <w:rsid w:val="00962D36"/>
    <w:rsid w:val="009A45F2"/>
    <w:rsid w:val="009B72A2"/>
    <w:rsid w:val="009E260C"/>
    <w:rsid w:val="009F01E0"/>
    <w:rsid w:val="009F3BDE"/>
    <w:rsid w:val="00A11180"/>
    <w:rsid w:val="00A3243E"/>
    <w:rsid w:val="00A571D1"/>
    <w:rsid w:val="00AB21DB"/>
    <w:rsid w:val="00AB2DB8"/>
    <w:rsid w:val="00AC07CC"/>
    <w:rsid w:val="00AF310E"/>
    <w:rsid w:val="00AF3C41"/>
    <w:rsid w:val="00AF700E"/>
    <w:rsid w:val="00B07A01"/>
    <w:rsid w:val="00B07F8A"/>
    <w:rsid w:val="00B127E8"/>
    <w:rsid w:val="00B24337"/>
    <w:rsid w:val="00B4235C"/>
    <w:rsid w:val="00B5649F"/>
    <w:rsid w:val="00B71F83"/>
    <w:rsid w:val="00B7459D"/>
    <w:rsid w:val="00B95E82"/>
    <w:rsid w:val="00BA2A73"/>
    <w:rsid w:val="00BA3230"/>
    <w:rsid w:val="00BA6A05"/>
    <w:rsid w:val="00BA71F3"/>
    <w:rsid w:val="00BC1CA2"/>
    <w:rsid w:val="00BC3769"/>
    <w:rsid w:val="00C1756B"/>
    <w:rsid w:val="00C21C5C"/>
    <w:rsid w:val="00C42000"/>
    <w:rsid w:val="00C502DA"/>
    <w:rsid w:val="00C5293F"/>
    <w:rsid w:val="00C6063C"/>
    <w:rsid w:val="00C659F1"/>
    <w:rsid w:val="00C95F38"/>
    <w:rsid w:val="00CB5AE8"/>
    <w:rsid w:val="00CE7ECD"/>
    <w:rsid w:val="00D03810"/>
    <w:rsid w:val="00D16038"/>
    <w:rsid w:val="00D16131"/>
    <w:rsid w:val="00D162E4"/>
    <w:rsid w:val="00DF10C0"/>
    <w:rsid w:val="00DF32EC"/>
    <w:rsid w:val="00E20806"/>
    <w:rsid w:val="00E5529D"/>
    <w:rsid w:val="00E66628"/>
    <w:rsid w:val="00E818A2"/>
    <w:rsid w:val="00E87526"/>
    <w:rsid w:val="00E92D52"/>
    <w:rsid w:val="00EA48A3"/>
    <w:rsid w:val="00EB0663"/>
    <w:rsid w:val="00EC77D2"/>
    <w:rsid w:val="00ED4E69"/>
    <w:rsid w:val="00EE1C82"/>
    <w:rsid w:val="00EE7260"/>
    <w:rsid w:val="00F029C6"/>
    <w:rsid w:val="00F3555B"/>
    <w:rsid w:val="00F3579E"/>
    <w:rsid w:val="00F42E5A"/>
    <w:rsid w:val="00F43889"/>
    <w:rsid w:val="00F63406"/>
    <w:rsid w:val="00F6582A"/>
    <w:rsid w:val="00F71A78"/>
    <w:rsid w:val="00F77A05"/>
    <w:rsid w:val="00F8688E"/>
    <w:rsid w:val="00FA03A7"/>
    <w:rsid w:val="00FC43CC"/>
    <w:rsid w:val="00FD52E1"/>
    <w:rsid w:val="00FE695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2DB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B2DB8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AB2D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B2DB8"/>
  </w:style>
  <w:style w:type="paragraph" w:styleId="Footer">
    <w:name w:val="footer"/>
    <w:basedOn w:val="Normal"/>
    <w:link w:val="FooterChar"/>
    <w:uiPriority w:val="99"/>
    <w:unhideWhenUsed/>
    <w:rsid w:val="00AB2D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B2DB8"/>
  </w:style>
  <w:style w:type="paragraph" w:styleId="ListParagraph">
    <w:name w:val="List Paragraph"/>
    <w:basedOn w:val="Normal"/>
    <w:uiPriority w:val="34"/>
    <w:qFormat/>
    <w:rsid w:val="002B3DBE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A245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245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167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1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5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4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5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5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7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48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07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43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9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89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16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68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55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40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59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46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06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29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89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44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69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81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15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17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23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86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82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57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62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07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35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12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36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06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20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36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88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75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07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44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05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08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14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89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7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91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37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93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39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63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86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20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63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86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01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73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69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39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34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77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513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486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918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922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584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274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206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622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702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650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123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717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815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889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313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100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365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791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953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843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586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258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421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228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046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593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669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636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869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258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505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314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104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995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149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619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502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392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944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264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725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617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463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788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061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337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969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899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409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865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840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307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541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582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708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482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108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875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844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354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310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548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937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471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786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291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872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460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875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795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956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814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491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622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096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299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808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195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239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402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100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835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544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943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673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104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411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379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131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966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005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684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612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081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214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497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739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819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088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712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289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868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262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885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507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167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514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714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686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080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986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837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374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001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726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003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946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336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202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667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404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633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193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817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182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450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027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533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382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664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279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477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519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451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597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523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780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245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097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104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337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795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923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737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010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672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123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698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276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740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585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898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943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784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641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038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806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888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366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825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132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254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918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956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623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763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838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292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657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435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465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465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361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249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216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985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797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876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123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476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062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269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802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386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813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704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297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563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692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919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278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782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516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227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391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051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606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888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032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811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318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817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355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937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229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535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189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212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603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682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811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289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822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251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863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905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724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963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527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384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499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548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611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430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432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018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054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908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381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500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586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472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897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476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333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609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743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550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054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241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188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954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582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624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370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869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982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722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956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921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859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022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144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485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580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805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970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752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829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496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538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694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007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048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825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222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309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198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142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798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391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670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183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699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326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019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917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840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892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082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590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212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669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980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947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068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048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664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406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136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731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009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046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260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644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467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616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894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980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370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614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620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157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468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854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509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387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831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788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443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961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583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895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964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858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783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565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296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695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344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281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474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256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184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463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461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160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279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590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292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944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982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906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696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667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200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630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235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654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397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162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895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563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951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338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463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298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995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163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003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777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529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541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943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399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054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334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915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312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527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802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079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737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902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717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612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930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629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813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353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127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319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325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458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763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491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657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086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195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741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757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384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551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660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942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192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327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246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943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799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950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995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382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770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917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191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082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928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741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321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757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814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099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643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644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093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293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017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034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037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585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400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935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201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171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061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836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724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882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344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001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964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959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808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822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986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101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028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471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785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413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457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243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865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325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535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700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931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443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094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091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213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788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519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220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148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777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891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200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975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763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383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934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047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221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967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863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318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918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002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034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232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780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164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558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960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985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990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459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155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538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043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536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497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360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794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569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086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002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742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442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871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378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992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927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125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284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083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693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588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358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877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431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664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169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44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098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538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033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080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041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057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248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180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222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953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386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016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820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629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183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693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739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077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897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550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042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498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154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006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595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374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219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582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970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905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031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532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158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046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627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223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532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453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89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962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38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435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656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480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490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391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Relationship Id="rId1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DBA6802-23FA-4C0A-B7B4-180180275A5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85</Words>
  <Characters>162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9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mpaq</dc:creator>
  <cp:lastModifiedBy>sushma</cp:lastModifiedBy>
  <cp:revision>4</cp:revision>
  <cp:lastPrinted>2015-07-03T05:40:00Z</cp:lastPrinted>
  <dcterms:created xsi:type="dcterms:W3CDTF">2015-12-08T07:28:00Z</dcterms:created>
  <dcterms:modified xsi:type="dcterms:W3CDTF">2016-02-11T06:49:00Z</dcterms:modified>
</cp:coreProperties>
</file>